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3584D" w14:textId="368C2411" w:rsidR="00636A28" w:rsidRDefault="00DC06AD">
      <w:r>
        <w:t>Str</w:t>
      </w:r>
      <w:r w:rsidR="00AC7588">
        <w:t>ategy</w:t>
      </w:r>
      <w:r w:rsidR="001F4620">
        <w:t xml:space="preserve"> terms used to search PubMed on September 11, 2018 limited to 2007-2017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840"/>
        <w:gridCol w:w="1075"/>
      </w:tblGrid>
      <w:tr w:rsidR="001F4620" w:rsidRPr="00DC06AD" w14:paraId="6BA2C41E" w14:textId="5AE50A9B" w:rsidTr="000F220F">
        <w:trPr>
          <w:jc w:val="center"/>
        </w:trPr>
        <w:tc>
          <w:tcPr>
            <w:tcW w:w="6840" w:type="dxa"/>
            <w:shd w:val="clear" w:color="auto" w:fill="D0CECE" w:themeFill="background2" w:themeFillShade="E6"/>
          </w:tcPr>
          <w:p w14:paraId="387B4214" w14:textId="19BB70CB" w:rsidR="001F4620" w:rsidRPr="00DC06AD" w:rsidRDefault="001F4620" w:rsidP="002B015F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1075" w:type="dxa"/>
            <w:shd w:val="clear" w:color="auto" w:fill="D0CECE" w:themeFill="background2" w:themeFillShade="E6"/>
          </w:tcPr>
          <w:p w14:paraId="1FD4C91B" w14:textId="4930F7EF" w:rsidR="001F4620" w:rsidRPr="00DC06AD" w:rsidRDefault="001F4620" w:rsidP="002B015F">
            <w:pPr>
              <w:rPr>
                <w:b/>
                <w:bCs/>
              </w:rPr>
            </w:pPr>
            <w:r>
              <w:rPr>
                <w:b/>
                <w:bCs/>
              </w:rPr>
              <w:t>Indexing</w:t>
            </w:r>
          </w:p>
        </w:tc>
      </w:tr>
      <w:tr w:rsidR="001F4620" w14:paraId="2AF716E0" w14:textId="4133E0C2" w:rsidTr="000F220F">
        <w:trPr>
          <w:jc w:val="center"/>
        </w:trPr>
        <w:tc>
          <w:tcPr>
            <w:tcW w:w="6840" w:type="dxa"/>
          </w:tcPr>
          <w:p w14:paraId="54F08A51" w14:textId="0DA6C988" w:rsidR="001F4620" w:rsidRDefault="001F4620" w:rsidP="002B015F">
            <w:r>
              <w:t>Faculty</w:t>
            </w:r>
          </w:p>
        </w:tc>
        <w:tc>
          <w:tcPr>
            <w:tcW w:w="1075" w:type="dxa"/>
          </w:tcPr>
          <w:p w14:paraId="7E42450B" w14:textId="49A6FA58" w:rsidR="001F4620" w:rsidRDefault="001F4620" w:rsidP="002B015F">
            <w:r>
              <w:t xml:space="preserve">   MeSH</w:t>
            </w:r>
          </w:p>
        </w:tc>
      </w:tr>
      <w:tr w:rsidR="001F4620" w14:paraId="25CAF7E3" w14:textId="4F5FBDA4" w:rsidTr="000F220F">
        <w:trPr>
          <w:jc w:val="center"/>
        </w:trPr>
        <w:tc>
          <w:tcPr>
            <w:tcW w:w="6840" w:type="dxa"/>
          </w:tcPr>
          <w:p w14:paraId="4116E138" w14:textId="4227D1BE" w:rsidR="001F4620" w:rsidRDefault="001F4620" w:rsidP="002B015F">
            <w:pPr>
              <w:ind w:left="186"/>
            </w:pPr>
            <w:r>
              <w:t>Faculty, Dental</w:t>
            </w:r>
          </w:p>
        </w:tc>
        <w:tc>
          <w:tcPr>
            <w:tcW w:w="1075" w:type="dxa"/>
          </w:tcPr>
          <w:p w14:paraId="26FB2627" w14:textId="3F5613E7" w:rsidR="001F4620" w:rsidRDefault="001F4620" w:rsidP="002B015F">
            <w:pPr>
              <w:ind w:left="186"/>
            </w:pPr>
            <w:r>
              <w:t>MeSH</w:t>
            </w:r>
          </w:p>
        </w:tc>
      </w:tr>
      <w:tr w:rsidR="001F4620" w14:paraId="5F1D574C" w14:textId="0BF37D63" w:rsidTr="000F220F">
        <w:trPr>
          <w:jc w:val="center"/>
        </w:trPr>
        <w:tc>
          <w:tcPr>
            <w:tcW w:w="6840" w:type="dxa"/>
          </w:tcPr>
          <w:p w14:paraId="1B246AAE" w14:textId="0BE73777" w:rsidR="001F4620" w:rsidRDefault="001F4620" w:rsidP="002B015F">
            <w:pPr>
              <w:ind w:left="186"/>
            </w:pPr>
            <w:r>
              <w:t>Faculty, Medical</w:t>
            </w:r>
          </w:p>
        </w:tc>
        <w:tc>
          <w:tcPr>
            <w:tcW w:w="1075" w:type="dxa"/>
          </w:tcPr>
          <w:p w14:paraId="171E02ED" w14:textId="03074662" w:rsidR="001F4620" w:rsidRDefault="001F4620" w:rsidP="002B015F">
            <w:pPr>
              <w:ind w:left="186"/>
            </w:pPr>
            <w:r>
              <w:t>MeSH</w:t>
            </w:r>
          </w:p>
        </w:tc>
      </w:tr>
      <w:tr w:rsidR="001F4620" w14:paraId="09FF8358" w14:textId="75630E45" w:rsidTr="000F220F">
        <w:trPr>
          <w:jc w:val="center"/>
        </w:trPr>
        <w:tc>
          <w:tcPr>
            <w:tcW w:w="6840" w:type="dxa"/>
          </w:tcPr>
          <w:p w14:paraId="3EBA3E94" w14:textId="7753833E" w:rsidR="001F4620" w:rsidRDefault="001F4620" w:rsidP="002B015F">
            <w:pPr>
              <w:ind w:left="186"/>
            </w:pPr>
            <w:r>
              <w:t>Faculty, Nursing</w:t>
            </w:r>
          </w:p>
        </w:tc>
        <w:tc>
          <w:tcPr>
            <w:tcW w:w="1075" w:type="dxa"/>
          </w:tcPr>
          <w:p w14:paraId="7427548A" w14:textId="7F18C9B6" w:rsidR="001F4620" w:rsidRDefault="001F4620" w:rsidP="002B015F">
            <w:pPr>
              <w:ind w:left="186"/>
            </w:pPr>
            <w:r>
              <w:t>MeSH</w:t>
            </w:r>
          </w:p>
        </w:tc>
      </w:tr>
      <w:tr w:rsidR="001F4620" w14:paraId="18BD05B1" w14:textId="23E32C7E" w:rsidTr="000F220F">
        <w:trPr>
          <w:jc w:val="center"/>
        </w:trPr>
        <w:tc>
          <w:tcPr>
            <w:tcW w:w="6840" w:type="dxa"/>
          </w:tcPr>
          <w:p w14:paraId="65B62BD9" w14:textId="511236E0" w:rsidR="001F4620" w:rsidRDefault="001F4620" w:rsidP="002B015F">
            <w:pPr>
              <w:ind w:left="186"/>
            </w:pPr>
            <w:r>
              <w:t>Faculty, Pharmacy</w:t>
            </w:r>
          </w:p>
        </w:tc>
        <w:tc>
          <w:tcPr>
            <w:tcW w:w="1075" w:type="dxa"/>
          </w:tcPr>
          <w:p w14:paraId="5D2EA913" w14:textId="1747B6B6" w:rsidR="001F4620" w:rsidRDefault="001F4620" w:rsidP="002B015F">
            <w:pPr>
              <w:ind w:left="186"/>
            </w:pPr>
            <w:r>
              <w:t>MeSH</w:t>
            </w:r>
          </w:p>
        </w:tc>
      </w:tr>
    </w:tbl>
    <w:p w14:paraId="04436D82" w14:textId="44A45BC2" w:rsidR="00DC06AD" w:rsidRDefault="00DC06AD"/>
    <w:p w14:paraId="416542EE" w14:textId="3EE5A25B" w:rsidR="002B015F" w:rsidRDefault="001F4620">
      <w:r>
        <w:t>Search strategy</w:t>
      </w:r>
      <w:r w:rsidR="000F220F">
        <w:t>:</w:t>
      </w:r>
    </w:p>
    <w:p w14:paraId="5B1B1B27" w14:textId="20E5705A" w:rsidR="000F220F" w:rsidRDefault="000F220F">
      <w:r>
        <w:t xml:space="preserve">Faculty[MeSH] OR Faculty, Dental[MeSH] OR Faculty, Medical[MeSH] OR Faculty, Nursing[MeSH] OR Faculty, Nursing[MeSH] OR Faculty, Pharmacy[MeSH] </w:t>
      </w:r>
    </w:p>
    <w:p w14:paraId="32047FD2" w14:textId="05627DF2" w:rsidR="00DC06AD" w:rsidRDefault="001F4620">
      <w:r>
        <w:t xml:space="preserve">Notes: </w:t>
      </w:r>
    </w:p>
    <w:p w14:paraId="0CF2732D" w14:textId="77777777" w:rsidR="001F4620" w:rsidRDefault="001F4620">
      <w:r>
        <w:t>MeSH=medical subject headings</w:t>
      </w:r>
    </w:p>
    <w:p w14:paraId="2E8652E7" w14:textId="2D9F6DB6" w:rsidR="001F4620" w:rsidRDefault="001F4620"/>
    <w:sectPr w:rsidR="001F4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B6"/>
    <w:rsid w:val="000F220F"/>
    <w:rsid w:val="001F4620"/>
    <w:rsid w:val="002B015F"/>
    <w:rsid w:val="00636A28"/>
    <w:rsid w:val="0073348F"/>
    <w:rsid w:val="00AC7588"/>
    <w:rsid w:val="00AF5F3A"/>
    <w:rsid w:val="00DC06AD"/>
    <w:rsid w:val="00FD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64C6F"/>
  <w15:chartTrackingRefBased/>
  <w15:docId w15:val="{3DD274D8-0560-42E9-9758-CCE3C27ED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Costello</dc:creator>
  <cp:keywords/>
  <dc:description/>
  <cp:lastModifiedBy>Neil Solomon</cp:lastModifiedBy>
  <cp:revision>2</cp:revision>
  <dcterms:created xsi:type="dcterms:W3CDTF">2021-07-05T09:42:00Z</dcterms:created>
  <dcterms:modified xsi:type="dcterms:W3CDTF">2021-07-05T09:42:00Z</dcterms:modified>
</cp:coreProperties>
</file>